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135" w:rsidRPr="00D51A03" w:rsidRDefault="00E502C1">
      <w:pPr>
        <w:rPr>
          <w:lang w:val="en-US"/>
        </w:rPr>
      </w:pPr>
      <w:r w:rsidRPr="00D51A03">
        <w:rPr>
          <w:lang w:val="en-US"/>
        </w:rPr>
        <w:t xml:space="preserve">Supplementary Table 1: </w:t>
      </w:r>
      <w:bookmarkStart w:id="0" w:name="_GoBack"/>
      <w:bookmarkEnd w:id="0"/>
    </w:p>
    <w:p w:rsidR="00E502C1" w:rsidRDefault="00E502C1"/>
    <w:tbl>
      <w:tblPr>
        <w:tblW w:w="8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1"/>
        <w:gridCol w:w="1000"/>
        <w:gridCol w:w="644"/>
        <w:gridCol w:w="840"/>
        <w:gridCol w:w="1840"/>
        <w:gridCol w:w="1120"/>
        <w:gridCol w:w="854"/>
        <w:gridCol w:w="711"/>
      </w:tblGrid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CR </w:t>
            </w:r>
            <w:proofErr w:type="spellStart"/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t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tag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YC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nduction</w:t>
            </w:r>
            <w:proofErr w:type="spellEnd"/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rotoco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SC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Relaps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tatus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GPO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Bu/</w:t>
            </w:r>
            <w:proofErr w:type="spellStart"/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e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DO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JE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DO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DO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W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JE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Bu/</w:t>
            </w:r>
            <w:proofErr w:type="spellStart"/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e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JE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Bu/</w:t>
            </w:r>
            <w:proofErr w:type="spellStart"/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e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DO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GPO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E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mN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DO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GPO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E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mN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JE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GPO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E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E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Bu/</w:t>
            </w:r>
            <w:proofErr w:type="spellStart"/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e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Bu/</w:t>
            </w:r>
            <w:proofErr w:type="spellStart"/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e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JE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Bu/</w:t>
            </w:r>
            <w:proofErr w:type="spellStart"/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e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DO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JE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Bu/</w:t>
            </w:r>
            <w:proofErr w:type="spellStart"/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e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lastRenderedPageBreak/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</w:p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Refractor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b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tag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YC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nduction</w:t>
            </w:r>
            <w:proofErr w:type="spellEnd"/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rotoco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ABM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Relaps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tatus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mN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Bu/</w:t>
            </w:r>
            <w:proofErr w:type="spellStart"/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e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DO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DO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JE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DO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JE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Bu/</w:t>
            </w:r>
            <w:proofErr w:type="spellStart"/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el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 + CT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DO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 + CT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JE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W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JE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DO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5B9BD5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5B9BD5"/>
                <w:lang w:eastAsia="es-ES"/>
              </w:rPr>
              <w:t>DIN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GPO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DO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OJE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m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W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W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W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ED</w:t>
            </w:r>
          </w:p>
        </w:tc>
      </w:tr>
      <w:tr w:rsidR="00E502C1" w:rsidRPr="00E502C1" w:rsidTr="00E502C1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X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CCCG NB2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02C1" w:rsidRPr="00E502C1" w:rsidRDefault="00E502C1" w:rsidP="00E502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502C1">
              <w:rPr>
                <w:rFonts w:ascii="Calibri" w:eastAsia="Times New Roman" w:hAnsi="Calibri" w:cs="Times New Roman"/>
                <w:color w:val="000000"/>
                <w:lang w:eastAsia="es-ES"/>
              </w:rPr>
              <w:t>AWD</w:t>
            </w:r>
          </w:p>
        </w:tc>
      </w:tr>
    </w:tbl>
    <w:p w:rsidR="00E502C1" w:rsidRDefault="00E502C1"/>
    <w:sectPr w:rsidR="00E502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2C1"/>
    <w:rsid w:val="00103227"/>
    <w:rsid w:val="00C756F2"/>
    <w:rsid w:val="00D51A03"/>
    <w:rsid w:val="00E5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6EA1CA-4168-41A3-8028-9AD25CEC6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0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me Mora</dc:creator>
  <cp:keywords/>
  <dc:description/>
  <cp:lastModifiedBy>Jaume Mora</cp:lastModifiedBy>
  <cp:revision>2</cp:revision>
  <dcterms:created xsi:type="dcterms:W3CDTF">2020-05-14T07:34:00Z</dcterms:created>
  <dcterms:modified xsi:type="dcterms:W3CDTF">2020-05-14T07:40:00Z</dcterms:modified>
</cp:coreProperties>
</file>